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38C248A" w14:textId="040FDE96" w:rsidR="000D3960" w:rsidRDefault="0041078D" w:rsidP="000D3960">
      <w:pPr>
        <w:jc w:val="center"/>
      </w:pPr>
      <w:r w:rsidRPr="00E0510F">
        <w:rPr>
          <w:rFonts w:ascii="Arial" w:hAnsi="Arial" w:cs="Arial"/>
          <w:b/>
          <w:sz w:val="20"/>
        </w:rPr>
        <w:t>Manuscript Title</w:t>
      </w:r>
      <w:r w:rsidR="00AC069B">
        <w:rPr>
          <w:rFonts w:ascii="Arial" w:hAnsi="Arial" w:cs="Arial"/>
          <w:b/>
          <w:sz w:val="20"/>
        </w:rPr>
        <w:t xml:space="preserve">: </w:t>
      </w:r>
      <w:r w:rsidR="000D3960">
        <w:t>Minimum 5-year follow up of a highly versatile distally anchored femoral revision system with hydroxyapatite coating.</w:t>
      </w:r>
    </w:p>
    <w:p w14:paraId="5DE5B94B" w14:textId="326266A0" w:rsidR="00AC069B" w:rsidRPr="00AC069B" w:rsidRDefault="00AC069B" w:rsidP="000D3960">
      <w:pPr>
        <w:pBdr>
          <w:top w:val="single" w:sz="4" w:space="3" w:color="auto"/>
        </w:pBdr>
        <w:ind w:firstLine="11"/>
        <w:jc w:val="center"/>
        <w:rPr>
          <w:rFonts w:ascii="Arial" w:hAnsi="Arial" w:cs="Arial"/>
          <w:b/>
          <w:sz w:val="20"/>
        </w:rPr>
      </w:pPr>
    </w:p>
    <w:p w14:paraId="442EAFEC" w14:textId="249EEF1C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FF952E5" w:rsidR="00B8676E" w:rsidRDefault="00F2579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  <w:r>
        <w:rPr>
          <w:rFonts w:ascii="Arial" w:hAnsi="Arial" w:cs="Arial"/>
          <w:sz w:val="20"/>
        </w:rPr>
        <w:tab/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C89D5D9" w:rsidR="00B8676E" w:rsidRDefault="00F2579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8BA9361" w:rsidR="00B8676E" w:rsidRDefault="00F2579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59891B" w14:textId="51727E83" w:rsidR="00F50592" w:rsidRPr="00F50592" w:rsidRDefault="00F2579D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77388C7" w14:textId="31096B9F" w:rsidR="00F50592" w:rsidRPr="00F50592" w:rsidRDefault="00F2579D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E9D9A6" w14:textId="6D13F0CA" w:rsidR="00F50592" w:rsidRPr="00F50592" w:rsidRDefault="00F2579D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1614BED5" w:rsidR="00F50592" w:rsidRPr="00F50592" w:rsidRDefault="00F2579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74CC70E" w14:textId="1C1F051D" w:rsidR="00F50592" w:rsidRPr="00F50592" w:rsidRDefault="00F2579D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6D4A4C6E" w:rsidR="00B8676E" w:rsidRDefault="0057493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7235FC5A" w:rsidR="00F50592" w:rsidRDefault="00F50592" w:rsidP="00F2579D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hAnsi="Arial" w:cs="Arial"/>
          <w:sz w:val="20"/>
        </w:rPr>
        <w:tab/>
      </w:r>
    </w:p>
    <w:p w14:paraId="6CEB1194" w14:textId="4151625A" w:rsidR="00B8676E" w:rsidRDefault="0057493F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616D6BD5" w:rsidR="00F50592" w:rsidRPr="00F50592" w:rsidRDefault="0057493F" w:rsidP="00F2579D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F2579D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F2579D">
      <w:pPr>
        <w:pBdr>
          <w:bottom w:val="single" w:sz="12" w:space="0" w:color="auto"/>
        </w:pBdr>
        <w:rPr>
          <w:rFonts w:ascii="Arial" w:hAnsi="Arial" w:cs="Arial"/>
          <w:sz w:val="20"/>
        </w:rPr>
      </w:pPr>
    </w:p>
    <w:p w14:paraId="214DD948" w14:textId="4EDF26BB" w:rsidR="0084548A" w:rsidRPr="00F50592" w:rsidRDefault="0057493F" w:rsidP="00F2579D">
      <w:pPr>
        <w:pBdr>
          <w:bottom w:val="single" w:sz="12" w:space="0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ames Shelt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9/01</w:t>
      </w:r>
      <w:r w:rsidR="00F2579D">
        <w:rPr>
          <w:rFonts w:ascii="Arial" w:hAnsi="Arial" w:cs="Arial"/>
          <w:sz w:val="20"/>
        </w:rPr>
        <w:t>/2</w:t>
      </w:r>
      <w:r w:rsidR="004122EE">
        <w:rPr>
          <w:rFonts w:ascii="Arial" w:hAnsi="Arial" w:cs="Arial"/>
          <w:sz w:val="20"/>
        </w:rPr>
        <w:t>3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F2579D">
        <w:rPr>
          <w:rFonts w:ascii="Arial" w:hAnsi="Arial" w:cs="Arial"/>
          <w:sz w:val="20"/>
        </w:rPr>
        <w:t xml:space="preserve">                                 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78C97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13738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3960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122EE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493F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069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20DC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2579D"/>
    <w:rsid w:val="00F41A1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ames Shelton</cp:lastModifiedBy>
  <cp:revision>3</cp:revision>
  <cp:lastPrinted>2010-11-04T03:19:00Z</cp:lastPrinted>
  <dcterms:created xsi:type="dcterms:W3CDTF">2022-09-01T16:28:00Z</dcterms:created>
  <dcterms:modified xsi:type="dcterms:W3CDTF">2023-02-16T10:47:00Z</dcterms:modified>
</cp:coreProperties>
</file>